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:rsidRPr="004C1685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653B3580" w:rsidR="00FB3483" w:rsidRPr="00930A31" w:rsidRDefault="00493F96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he report is identified as a meta-analysi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F766C2F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:rsidRPr="004C1685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4429B13B" w:rsidR="00FB3483" w:rsidRPr="00930A31" w:rsidRDefault="00493F96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he structured abstract includes Objective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，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Method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，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 and conclus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0D211D78" w:rsidR="00FB3483" w:rsidRPr="00930A31" w:rsidRDefault="00AD1A3B" w:rsidP="005833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:rsidRPr="004C1685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573273E8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</w:t>
            </w:r>
            <w:r w:rsidR="00493F96">
              <w:rPr>
                <w:rFonts w:ascii="Arial" w:hAnsi="Arial" w:cs="Arial" w:hint="eastAsia"/>
                <w:sz w:val="18"/>
                <w:szCs w:val="18"/>
                <w:lang w:eastAsia="zh-CN"/>
              </w:rPr>
              <w:t>d in introduction</w:t>
            </w:r>
            <w:r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7AB146D7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-2</w:t>
            </w:r>
          </w:p>
        </w:tc>
      </w:tr>
      <w:tr w:rsidR="00FB3483" w:rsidRPr="004C1685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0841965F" w:rsidR="00FB3483" w:rsidRPr="00930A31" w:rsidRDefault="00493F96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Stated in the introduct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DF7A0C2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FB3483" w:rsidRPr="004C1685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143EF0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We have specified the inclusion and exclusion criteria and specified the grouping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FDF4005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:rsidRPr="004C1685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0ACB1515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In the retrieval strategy, we indicated the database source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2A7B7F0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FB3483" w:rsidRPr="004C1685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5356C8E0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A complete search strategy has been provid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0ED2C0A4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-3</w:t>
            </w:r>
          </w:p>
        </w:tc>
      </w:tr>
      <w:tr w:rsidR="00FB3483" w:rsidRPr="004C1685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0D0104BE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There is a description in the metho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463504F5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:rsidRPr="004C1685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0B398AEF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There is a description in the metho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7B0BF960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:rsidRPr="004C1685" w14:paraId="4DC352A3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9FE29A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37E1EF98" w:rsidR="00930A31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There is a description of the result select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156AD7EE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:rsidRPr="004C1685" w14:paraId="35FABA56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F8B5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2A64" w14:textId="3C8022D5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3B3D" w14:textId="10BD0F53" w:rsidR="00930A31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Other variables such as funding sources not describ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7B8B1429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D1A3B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t described</w:t>
            </w:r>
          </w:p>
        </w:tc>
      </w:tr>
      <w:tr w:rsidR="00FB3483" w:rsidRPr="004C1685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5392E5F7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There is a description in the metho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7F6CAA9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-4</w:t>
            </w:r>
          </w:p>
        </w:tc>
      </w:tr>
      <w:tr w:rsidR="00FB3483" w:rsidRPr="004C1685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4EC6E341" w:rsidR="00FB3483" w:rsidRPr="00930A31" w:rsidRDefault="0058331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83315">
              <w:rPr>
                <w:rFonts w:ascii="Arial" w:hAnsi="Arial" w:cs="Arial"/>
                <w:sz w:val="18"/>
                <w:szCs w:val="18"/>
                <w:lang w:eastAsia="zh-CN"/>
              </w:rPr>
              <w:t>Designated in the ending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1C998FA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930A31" w:rsidRPr="004C1685" w14:paraId="3AC3457E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696A96D4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652F21E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anned groups for each synthesis (item #5)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3238A235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-5</w:t>
            </w:r>
          </w:p>
        </w:tc>
      </w:tr>
      <w:tr w:rsidR="00930A31" w:rsidRPr="004C1685" w14:paraId="1778E3B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23FF4436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89B6B" w14:textId="185F2A1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F1C82" w14:textId="267D10AC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56963" w14:textId="41B3A086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930A31" w:rsidRPr="004C1685" w14:paraId="4FF6FFA4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AC6B0CC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93896" w14:textId="652BD308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C87FD" w14:textId="654C024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9E946" w14:textId="23220348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930A31" w:rsidRPr="004C1685" w14:paraId="45A1000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8DE9F9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C41A4" w14:textId="244F5360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EDA76" w14:textId="30FB4AF5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FCF50" w14:textId="6AE4A963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930A31" w:rsidRPr="004C1685" w14:paraId="678F791C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1CA026E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C181F" w14:textId="66AA857E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C60ECA" w14:textId="06AEF1E8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237B1" w14:textId="322F3C45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-5</w:t>
            </w:r>
          </w:p>
        </w:tc>
      </w:tr>
      <w:tr w:rsidR="00930A31" w:rsidRPr="004C1685" w14:paraId="0EF9DC20" w14:textId="77777777" w:rsidTr="00930A31">
        <w:trPr>
          <w:trHeight w:val="50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60726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D1957" w14:textId="3A32147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204F5" w14:textId="3F39BF44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5097C" w14:textId="2C99C5B7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6E5FE2" w:rsidRPr="004C1685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24884350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6382E4DC" w:rsidR="006E5FE2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-5</w:t>
            </w:r>
          </w:p>
        </w:tc>
      </w:tr>
      <w:tr w:rsidR="006E5FE2" w:rsidRPr="004C1685" w14:paraId="56CA3C3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7922E625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3E991BA7" w:rsidR="006E5FE2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FB3483" w:rsidRPr="004C1685" w14:paraId="1ABEFF8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930A31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783BADEB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1907182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56BBD9C6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studies included in </w:t>
            </w: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the review, ideally using a flow diagram</w:t>
            </w:r>
            <w:r w:rsidR="00AE4BB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2242BC7F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lastRenderedPageBreak/>
              <w:t>5</w:t>
            </w:r>
          </w:p>
        </w:tc>
      </w:tr>
      <w:tr w:rsidR="00930A31" w:rsidRPr="004C1685" w14:paraId="1BA22A8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01FBA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E0DCA" w14:textId="0DDE67BD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3FBE2" w14:textId="79A1D60F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316E4" w14:textId="754624C2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FB3483" w:rsidRPr="004C1685" w14:paraId="5BCDF56D" w14:textId="77777777" w:rsidTr="00930A31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077C21D3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BDDC869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-6</w:t>
            </w:r>
          </w:p>
        </w:tc>
      </w:tr>
      <w:tr w:rsidR="00FB3483" w:rsidRPr="004C1685" w14:paraId="79DAC67A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in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4804131C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022DDB0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-6</w:t>
            </w:r>
          </w:p>
        </w:tc>
      </w:tr>
      <w:tr w:rsidR="00FB3483" w:rsidRPr="004C1685" w14:paraId="3D378A4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FB3483" w:rsidRPr="00930A31" w:rsidRDefault="00B5191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05AB9C40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2081E149" w:rsidR="00FB3483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-12</w:t>
            </w:r>
          </w:p>
        </w:tc>
      </w:tr>
      <w:tr w:rsidR="00930A31" w:rsidRPr="004C1685" w14:paraId="58431A59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5CEB4FB4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2CC2891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161B441E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60D3ED8D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-6</w:t>
            </w:r>
          </w:p>
        </w:tc>
      </w:tr>
      <w:tr w:rsidR="00930A31" w:rsidRPr="004C1685" w14:paraId="29B5C9A7" w14:textId="77777777" w:rsidTr="00930A31">
        <w:trPr>
          <w:trHeight w:val="203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760E726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07E6F" w14:textId="57C1001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F5C2A" w14:textId="2D2E093F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F8A33" w14:textId="291A9977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-12</w:t>
            </w:r>
          </w:p>
        </w:tc>
      </w:tr>
      <w:tr w:rsidR="00930A31" w:rsidRPr="004C1685" w14:paraId="4D409E67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B863B38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AA4A5" w14:textId="2DA78A3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B047D" w14:textId="1605117D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8123F" w14:textId="16EE6A9C" w:rsidR="00930A31" w:rsidRPr="00930A31" w:rsidRDefault="00AD1A3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-8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6</w:t>
            </w:r>
          </w:p>
        </w:tc>
      </w:tr>
      <w:tr w:rsidR="00295A86" w:rsidRPr="004C1685" w14:paraId="71188ED2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A0208" w14:textId="7777777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CBE6E" w14:textId="3F83C952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24D6A" w14:textId="257810DB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E0B1FA" w14:textId="5CFD78C3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6-17</w:t>
            </w:r>
          </w:p>
        </w:tc>
      </w:tr>
      <w:tr w:rsidR="00295A86" w:rsidRPr="004C1685" w14:paraId="24A249B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33C3469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48E55624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2-13</w:t>
            </w:r>
          </w:p>
        </w:tc>
      </w:tr>
      <w:tr w:rsidR="00295A86" w:rsidRPr="004C1685" w14:paraId="0FF31967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3BD7828E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92DC8" w14:textId="55B859A0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E189C" w14:textId="5D5C4BFD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7</w:t>
            </w:r>
          </w:p>
        </w:tc>
      </w:tr>
      <w:tr w:rsidR="00295A86" w:rsidRPr="004C1685" w14:paraId="6CE3625C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295A86" w:rsidRPr="00930A31" w:rsidRDefault="00295A86" w:rsidP="00295A86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295A86" w:rsidRPr="00930A31" w:rsidRDefault="00295A86" w:rsidP="00295A86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95A86" w:rsidRPr="004C1685" w14:paraId="44C0D626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6C149016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4F3205C1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FDA95E0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7-19</w:t>
            </w:r>
          </w:p>
        </w:tc>
      </w:tr>
      <w:tr w:rsidR="00295A86" w:rsidRPr="004C1685" w14:paraId="0A24CE29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611267E8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0A4D398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00BC258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9</w:t>
            </w:r>
          </w:p>
        </w:tc>
      </w:tr>
      <w:tr w:rsidR="00295A86" w:rsidRPr="004C1685" w14:paraId="1CBB3F4F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50F35F9B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23A79880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22C5BD9B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9</w:t>
            </w:r>
          </w:p>
        </w:tc>
      </w:tr>
      <w:tr w:rsidR="00295A86" w:rsidRPr="004C1685" w14:paraId="52BD6520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105AB4C" w14:textId="6D74E57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1189697D" w14:textId="0E388312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5FA0A2F2" w14:textId="3F4AFFA5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773AB885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9-20</w:t>
            </w:r>
          </w:p>
        </w:tc>
      </w:tr>
      <w:tr w:rsidR="00295A86" w:rsidRPr="004C1685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295A86" w:rsidRPr="00930A31" w:rsidRDefault="00295A86" w:rsidP="00295A86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295A86" w:rsidRPr="00930A31" w:rsidRDefault="00295A86" w:rsidP="00295A86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95A86" w:rsidRPr="004C1685" w14:paraId="5CF94E2D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46E4991C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7763B939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34725DD9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D1A3B">
              <w:rPr>
                <w:rFonts w:ascii="Arial" w:hAnsi="Arial" w:cs="Arial"/>
                <w:color w:val="auto"/>
                <w:sz w:val="18"/>
                <w:szCs w:val="18"/>
              </w:rPr>
              <w:t>Not registered</w:t>
            </w:r>
          </w:p>
        </w:tc>
      </w:tr>
      <w:tr w:rsidR="00295A86" w:rsidRPr="004C1685" w14:paraId="4C3E51C1" w14:textId="77777777" w:rsidTr="00930A31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8F19BF" w14:textId="7777777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B58A7" w14:textId="4B5E40EA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268DF153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4A96" w14:textId="29EE12B1" w:rsidR="00295A86" w:rsidRPr="00AD1A3B" w:rsidRDefault="00AD1A3B" w:rsidP="00295A86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AD1A3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o protocol prepared</w:t>
            </w:r>
          </w:p>
        </w:tc>
      </w:tr>
      <w:tr w:rsidR="00295A86" w:rsidRPr="004C1685" w14:paraId="131EC41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5BA64" w14:textId="77777777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5356" w14:textId="4CC8AA70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2C89FA6C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1809" w14:textId="4386F97D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D1A3B">
              <w:rPr>
                <w:rFonts w:ascii="Arial" w:hAnsi="Arial" w:cs="Arial"/>
                <w:color w:val="auto"/>
                <w:sz w:val="18"/>
                <w:szCs w:val="18"/>
              </w:rPr>
              <w:t>None</w:t>
            </w:r>
          </w:p>
        </w:tc>
      </w:tr>
      <w:tr w:rsidR="00295A86" w:rsidRPr="004C1685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0BEB8631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29F1120D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D1A3B">
              <w:rPr>
                <w:rFonts w:ascii="Arial" w:hAnsi="Arial" w:cs="Arial"/>
                <w:color w:val="auto"/>
                <w:sz w:val="18"/>
                <w:szCs w:val="18"/>
              </w:rPr>
              <w:t>Not reported</w:t>
            </w:r>
          </w:p>
        </w:tc>
      </w:tr>
      <w:tr w:rsidR="00295A86" w:rsidRPr="004C1685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268C9C0D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6EBAB03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D1A3B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ee Conflict of Interest statement (implied in Q19, not explicitly paginated)</w:t>
            </w:r>
          </w:p>
        </w:tc>
      </w:tr>
      <w:tr w:rsidR="00295A86" w:rsidRPr="004C1685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295A86" w:rsidRPr="00930A31" w:rsidRDefault="00295A86" w:rsidP="00295A8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18DC3489" w:rsidR="00295A86" w:rsidRPr="00930A31" w:rsidRDefault="00295A86" w:rsidP="00295A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0C7E541" w:rsidR="00295A86" w:rsidRPr="00930A31" w:rsidRDefault="00AD1A3B" w:rsidP="00295A86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0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  <w:lang w:eastAsia="zh-CN"/>
        </w:rPr>
      </w:pPr>
    </w:p>
    <w:p w14:paraId="7AC394C9" w14:textId="68263D68" w:rsidR="00FB3483" w:rsidRPr="00B730D1" w:rsidRDefault="00FB3483" w:rsidP="00B730D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>Page MJ, McKenzie JE, Bossuyt PM, Boutron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372:n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doi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bmj.n71</w:t>
      </w:r>
      <w:r w:rsidR="005A190C">
        <w:rPr>
          <w:rFonts w:ascii="Arial" w:hAnsi="Arial" w:cs="Arial"/>
          <w:color w:val="auto"/>
          <w:sz w:val="16"/>
          <w:szCs w:val="16"/>
        </w:rPr>
        <w:t xml:space="preserve">. </w:t>
      </w:r>
      <w:r w:rsidR="005A190C" w:rsidRPr="005A190C">
        <w:rPr>
          <w:rFonts w:ascii="Arial" w:hAnsi="Arial" w:cs="Arial"/>
          <w:color w:val="auto"/>
          <w:sz w:val="16"/>
          <w:szCs w:val="16"/>
        </w:rPr>
        <w:t xml:space="preserve">This work is licensed under CC BY 4.0. To view a copy of this license, visit </w:t>
      </w:r>
      <w:hyperlink r:id="rId6" w:history="1">
        <w:r w:rsidR="005A190C" w:rsidRPr="008C7D0F">
          <w:rPr>
            <w:rStyle w:val="a5"/>
            <w:rFonts w:ascii="Arial" w:hAnsi="Arial" w:cs="Arial"/>
            <w:sz w:val="16"/>
            <w:szCs w:val="16"/>
          </w:rPr>
          <w:t>https://creativecommons.org/licenses/by/4.0/</w:t>
        </w:r>
      </w:hyperlink>
      <w:r w:rsidR="005A190C">
        <w:rPr>
          <w:rFonts w:ascii="Arial" w:hAnsi="Arial" w:cs="Arial"/>
          <w:color w:val="auto"/>
          <w:sz w:val="16"/>
          <w:szCs w:val="16"/>
        </w:rPr>
        <w:t xml:space="preserve"> </w:t>
      </w:r>
    </w:p>
    <w:sectPr w:rsidR="00FB3483" w:rsidRPr="00B730D1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664BE" w14:textId="77777777" w:rsidR="00F8007F" w:rsidRDefault="00F8007F">
      <w:r>
        <w:separator/>
      </w:r>
    </w:p>
  </w:endnote>
  <w:endnote w:type="continuationSeparator" w:id="0">
    <w:p w14:paraId="7D48BF90" w14:textId="77777777" w:rsidR="00F8007F" w:rsidRDefault="00F8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82B1D" w14:textId="77777777" w:rsidR="00F8007F" w:rsidRDefault="00F8007F">
      <w:r>
        <w:separator/>
      </w:r>
    </w:p>
  </w:footnote>
  <w:footnote w:type="continuationSeparator" w:id="0">
    <w:p w14:paraId="6FE1502F" w14:textId="77777777" w:rsidR="00F8007F" w:rsidRDefault="00F800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36541BE" w:rsidR="00947707" w:rsidRPr="00930A31" w:rsidRDefault="00B21FA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zh-CN"/>
      </w:rPr>
      <w:drawing>
        <wp:anchor distT="0" distB="0" distL="114300" distR="114300" simplePos="0" relativeHeight="251657728" behindDoc="0" locked="0" layoutInCell="1" allowOverlap="1" wp14:anchorId="4F91DF83" wp14:editId="4D6128C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00F25"/>
    <w:rsid w:val="00077B44"/>
    <w:rsid w:val="00106AE9"/>
    <w:rsid w:val="00152CDB"/>
    <w:rsid w:val="0018323E"/>
    <w:rsid w:val="00190C83"/>
    <w:rsid w:val="001A7224"/>
    <w:rsid w:val="002275F3"/>
    <w:rsid w:val="00246C93"/>
    <w:rsid w:val="00256BAF"/>
    <w:rsid w:val="00295A86"/>
    <w:rsid w:val="002A2A06"/>
    <w:rsid w:val="002C32B4"/>
    <w:rsid w:val="003103C2"/>
    <w:rsid w:val="003516AD"/>
    <w:rsid w:val="00363B8D"/>
    <w:rsid w:val="003760FB"/>
    <w:rsid w:val="003B79FF"/>
    <w:rsid w:val="00400A0B"/>
    <w:rsid w:val="004033C1"/>
    <w:rsid w:val="00443C1D"/>
    <w:rsid w:val="00461576"/>
    <w:rsid w:val="00493F96"/>
    <w:rsid w:val="004C1685"/>
    <w:rsid w:val="005078EE"/>
    <w:rsid w:val="0053281A"/>
    <w:rsid w:val="00550BF1"/>
    <w:rsid w:val="00583315"/>
    <w:rsid w:val="0059028D"/>
    <w:rsid w:val="005979B8"/>
    <w:rsid w:val="005A190C"/>
    <w:rsid w:val="00640172"/>
    <w:rsid w:val="00695BFE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63CC2"/>
    <w:rsid w:val="009708D2"/>
    <w:rsid w:val="009827E5"/>
    <w:rsid w:val="009C1C3A"/>
    <w:rsid w:val="009E3D5B"/>
    <w:rsid w:val="009E3E27"/>
    <w:rsid w:val="00A215D2"/>
    <w:rsid w:val="00A86593"/>
    <w:rsid w:val="00AA7598"/>
    <w:rsid w:val="00AB79CE"/>
    <w:rsid w:val="00AC0834"/>
    <w:rsid w:val="00AD1A3B"/>
    <w:rsid w:val="00AE4BBD"/>
    <w:rsid w:val="00B21FA9"/>
    <w:rsid w:val="00B51910"/>
    <w:rsid w:val="00B730D1"/>
    <w:rsid w:val="00B8437A"/>
    <w:rsid w:val="00C22710"/>
    <w:rsid w:val="00CB118B"/>
    <w:rsid w:val="00D95D84"/>
    <w:rsid w:val="00DC4F19"/>
    <w:rsid w:val="00DE182E"/>
    <w:rsid w:val="00E324A8"/>
    <w:rsid w:val="00E66E3A"/>
    <w:rsid w:val="00EB610E"/>
    <w:rsid w:val="00ED78E8"/>
    <w:rsid w:val="00F67C14"/>
    <w:rsid w:val="00F8007F"/>
    <w:rsid w:val="00FB3483"/>
    <w:rsid w:val="00FD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403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72</Words>
  <Characters>4932</Characters>
  <Application>Microsoft Office Word</Application>
  <DocSecurity>0</DocSecurity>
  <Lines>234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帅 耿</cp:lastModifiedBy>
  <cp:revision>6</cp:revision>
  <cp:lastPrinted>2020-11-24T03:02:00Z</cp:lastPrinted>
  <dcterms:created xsi:type="dcterms:W3CDTF">2024-11-11T07:50:00Z</dcterms:created>
  <dcterms:modified xsi:type="dcterms:W3CDTF">2026-06-13T14:41:00Z</dcterms:modified>
</cp:coreProperties>
</file>